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. Related primer sequences</w:t>
      </w:r>
    </w:p>
    <w:tbl>
      <w:tblPr>
        <w:tblStyle w:val="5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078"/>
        <w:gridCol w:w="46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840" w:type="dxa"/>
            <w:tcBorders>
              <w:bottom w:val="single" w:color="auto" w:sz="12" w:space="0"/>
            </w:tcBorders>
          </w:tcPr>
          <w:p>
            <w:pPr>
              <w:jc w:val="left"/>
            </w:pPr>
            <w:r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1078" w:type="dxa"/>
            <w:tcBorders>
              <w:bottom w:val="single" w:color="auto" w:sz="12" w:space="0"/>
            </w:tcBorders>
          </w:tcPr>
          <w:p/>
        </w:tc>
        <w:tc>
          <w:tcPr>
            <w:tcW w:w="4604" w:type="dxa"/>
            <w:tcBorders>
              <w:bottom w:val="single" w:color="auto" w:sz="12" w:space="0"/>
            </w:tcBorders>
          </w:tcPr>
          <w:p>
            <w:pPr>
              <w:jc w:val="left"/>
            </w:pPr>
            <w:r>
              <w:rPr>
                <w:rFonts w:ascii="Times New Roman" w:hAnsi="Times New Roman" w:cs="Times New Roman"/>
                <w:sz w:val="24"/>
              </w:rPr>
              <w:t>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tl2br w:val="nil"/>
              <w:tr2bl w:val="nil"/>
            </w:tcBorders>
          </w:tcPr>
          <w:p>
            <w:r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078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(5’- 3’)</w:t>
            </w:r>
          </w:p>
        </w:tc>
        <w:tc>
          <w:tcPr>
            <w:tcW w:w="4604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sz w:val="24"/>
              </w:rPr>
              <w:t>GCCCTGAGGCACTCTT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/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r>
              <w:rPr>
                <w:rFonts w:hint="eastAsia" w:ascii="Times New Roman" w:hAnsi="Times New Roman" w:cs="Times New Roman"/>
                <w:sz w:val="24"/>
              </w:rPr>
              <w:t>GAAGGTAGTTTCGTGGATG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ANXA1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eastAsia="AdvPSA88A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GCGGTGAGCCCCTATC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TGATGGTTGCTTCATCCACA</w:t>
            </w:r>
            <w:r>
              <w:rPr>
                <w:rFonts w:hint="eastAsia" w:ascii="Times New Roman" w:hAnsi="Times New Roman" w:cs="Times New Roman"/>
                <w:sz w:val="24"/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ITGA3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ascii="Times New Roman" w:hAnsi="Times New Roman" w:eastAsia="AdvPSA88A" w:cs="Times New Roman"/>
                <w:sz w:val="24"/>
              </w:rPr>
              <w:t>TCAACCTGGATACCCGA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ascii="Times New Roman" w:hAnsi="Times New Roman" w:eastAsia="AdvPSA88A" w:cs="Times New Roman"/>
                <w:sz w:val="24"/>
              </w:rPr>
              <w:t>GCTCTGTCTGCCGATG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S100A6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AGGGTGACAAGCA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TTCGAGCCAATGGT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KDM2B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ascii="Times New Roman" w:hAnsi="Times New Roman" w:eastAsia="AdvPSA88A" w:cs="Times New Roman"/>
                <w:sz w:val="24"/>
              </w:rPr>
              <w:t>GGGTTCCCCTGATATTTCG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ascii="Times New Roman" w:hAnsi="Times New Roman" w:eastAsia="AdvPSA88A" w:cs="Times New Roman"/>
                <w:sz w:val="24"/>
              </w:rPr>
              <w:t>GCTCCCCACTAGGAGTT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NEBULIN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ascii="Times New Roman" w:hAnsi="Times New Roman" w:eastAsia="AdvPSA88A" w:cs="Times New Roman"/>
                <w:sz w:val="24"/>
              </w:rPr>
              <w:t>GGAGGCCGCCTTTTCA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ascii="Times New Roman" w:hAnsi="Times New Roman" w:eastAsia="AdvPSA88A" w:cs="Times New Roman"/>
                <w:sz w:val="24"/>
              </w:rPr>
              <w:t>GGAAGGATCAGGATACGGAA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CBFA2T2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ascii="Times New Roman" w:hAnsi="Times New Roman" w:eastAsia="AdvPSA88A" w:cs="Times New Roman"/>
                <w:sz w:val="24"/>
              </w:rPr>
              <w:t>CCAGTGTCCTTCACTCCT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(5’- 3’)</w:t>
            </w: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ascii="Times New Roman" w:hAnsi="Times New Roman" w:eastAsia="AdvPSA88A" w:cs="Times New Roman"/>
                <w:sz w:val="24"/>
              </w:rPr>
              <w:t>TTGCTGAGTTGTCGAGC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tabs>
                <w:tab w:val="left" w:pos="743"/>
              </w:tabs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Control si-RNA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ADORA2B si-RNA-1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hint="eastAsia" w:ascii="Times New Roman" w:hAnsi="Times New Roman" w:eastAsia="AdvPSA88A" w:cs="Times New Roman"/>
                <w:color w:val="FF0000"/>
                <w:sz w:val="24"/>
              </w:rPr>
              <w:t>ACUUCUACGGCUGCCUCUU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hint="eastAsia" w:ascii="Times New Roman" w:hAnsi="Times New Roman" w:eastAsia="AdvPSA88A" w:cs="Times New Roman"/>
                <w:color w:val="FF0000"/>
                <w:sz w:val="24"/>
              </w:rPr>
              <w:t>AAGAGGCAGCCGUAGAAGU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ADORA2B si-RNA-2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hint="eastAsia" w:ascii="Times New Roman" w:hAnsi="Times New Roman" w:eastAsia="AdvPSA88A" w:cs="Times New Roman"/>
                <w:color w:val="FF0000"/>
                <w:sz w:val="24"/>
              </w:rPr>
              <w:t>GGAUGGAACCACGAAUGA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hint="eastAsia" w:ascii="Times New Roman" w:hAnsi="Times New Roman" w:eastAsia="AdvPSA88A" w:cs="Times New Roman"/>
                <w:color w:val="FF0000"/>
                <w:sz w:val="24"/>
              </w:rPr>
              <w:t>UUCAUUCGUGGUUCCAUC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4"/>
                <w:lang w:val="en-US" w:eastAsia="zh-CN"/>
              </w:rPr>
              <w:t>ADORA2B si-RNA-3</w:t>
            </w: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r>
              <w:rPr>
                <w:rFonts w:hint="eastAsia" w:ascii="Times New Roman" w:hAnsi="Times New Roman" w:eastAsia="AdvPSA88A" w:cs="Times New Roman"/>
                <w:color w:val="FF0000"/>
                <w:sz w:val="24"/>
              </w:rPr>
              <w:t>CCAAGUGGGCAAUGAAUAU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AdvPSA88A" w:cs="Times New Roman"/>
                <w:sz w:val="24"/>
              </w:rPr>
            </w:pPr>
            <w:bookmarkStart w:id="0" w:name="_GoBack"/>
            <w:r>
              <w:rPr>
                <w:rFonts w:hint="eastAsia" w:ascii="Times New Roman" w:hAnsi="Times New Roman" w:eastAsia="AdvPSA88A" w:cs="Times New Roman"/>
                <w:color w:val="FF0000"/>
                <w:sz w:val="24"/>
              </w:rPr>
              <w:t>AUAUUCAUUGCCCACUUGGTT</w:t>
            </w:r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dvPSA88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E4F53"/>
    <w:rsid w:val="00172A27"/>
    <w:rsid w:val="002C3848"/>
    <w:rsid w:val="002D4539"/>
    <w:rsid w:val="00431EBE"/>
    <w:rsid w:val="007F65A9"/>
    <w:rsid w:val="00A23DDB"/>
    <w:rsid w:val="00B51D6B"/>
    <w:rsid w:val="013015FF"/>
    <w:rsid w:val="01612578"/>
    <w:rsid w:val="019744A9"/>
    <w:rsid w:val="01AD6CC6"/>
    <w:rsid w:val="01FE785D"/>
    <w:rsid w:val="02473E24"/>
    <w:rsid w:val="02607132"/>
    <w:rsid w:val="02835C58"/>
    <w:rsid w:val="035C0D7A"/>
    <w:rsid w:val="038C247C"/>
    <w:rsid w:val="03BA7D60"/>
    <w:rsid w:val="042C5785"/>
    <w:rsid w:val="04BD5078"/>
    <w:rsid w:val="05053095"/>
    <w:rsid w:val="054D1A45"/>
    <w:rsid w:val="057A5232"/>
    <w:rsid w:val="06630EF2"/>
    <w:rsid w:val="067952D1"/>
    <w:rsid w:val="07615F73"/>
    <w:rsid w:val="08541F5F"/>
    <w:rsid w:val="0869613E"/>
    <w:rsid w:val="08D014C4"/>
    <w:rsid w:val="09290BDD"/>
    <w:rsid w:val="092D2A7B"/>
    <w:rsid w:val="09727C5F"/>
    <w:rsid w:val="09B741E3"/>
    <w:rsid w:val="09C3358D"/>
    <w:rsid w:val="0A4058AE"/>
    <w:rsid w:val="0AB404ED"/>
    <w:rsid w:val="0ABC7180"/>
    <w:rsid w:val="0AC83D36"/>
    <w:rsid w:val="0B7617CD"/>
    <w:rsid w:val="0B8561CD"/>
    <w:rsid w:val="0C035524"/>
    <w:rsid w:val="0C375869"/>
    <w:rsid w:val="0C4F684F"/>
    <w:rsid w:val="0C6C778B"/>
    <w:rsid w:val="0CE9747F"/>
    <w:rsid w:val="0D035979"/>
    <w:rsid w:val="0D7070E9"/>
    <w:rsid w:val="0D7F2BAB"/>
    <w:rsid w:val="0D836B02"/>
    <w:rsid w:val="0DA86C4F"/>
    <w:rsid w:val="0DC95427"/>
    <w:rsid w:val="0E2866E8"/>
    <w:rsid w:val="0E31070C"/>
    <w:rsid w:val="0E511ABE"/>
    <w:rsid w:val="0ED451FA"/>
    <w:rsid w:val="0F217D5B"/>
    <w:rsid w:val="0F494CDE"/>
    <w:rsid w:val="0F6D22D7"/>
    <w:rsid w:val="0F723FF2"/>
    <w:rsid w:val="0FF52A65"/>
    <w:rsid w:val="102152FF"/>
    <w:rsid w:val="1028473C"/>
    <w:rsid w:val="113E4A37"/>
    <w:rsid w:val="118C5EC2"/>
    <w:rsid w:val="11AB0086"/>
    <w:rsid w:val="121A5DAD"/>
    <w:rsid w:val="125A3873"/>
    <w:rsid w:val="126B12AF"/>
    <w:rsid w:val="126E7DE6"/>
    <w:rsid w:val="127D1577"/>
    <w:rsid w:val="127E520B"/>
    <w:rsid w:val="13067FAD"/>
    <w:rsid w:val="14037A9F"/>
    <w:rsid w:val="15075896"/>
    <w:rsid w:val="15AE300F"/>
    <w:rsid w:val="167A783A"/>
    <w:rsid w:val="16D76477"/>
    <w:rsid w:val="18044F2B"/>
    <w:rsid w:val="181701B3"/>
    <w:rsid w:val="18277743"/>
    <w:rsid w:val="188C52C0"/>
    <w:rsid w:val="194860AF"/>
    <w:rsid w:val="19614B0B"/>
    <w:rsid w:val="1A000D2F"/>
    <w:rsid w:val="1A511E2D"/>
    <w:rsid w:val="1AE41201"/>
    <w:rsid w:val="1B2E22B5"/>
    <w:rsid w:val="1BBA3E61"/>
    <w:rsid w:val="1BF03040"/>
    <w:rsid w:val="1C011063"/>
    <w:rsid w:val="1C244BF4"/>
    <w:rsid w:val="1C9B3499"/>
    <w:rsid w:val="1D3F1A20"/>
    <w:rsid w:val="1D4633F0"/>
    <w:rsid w:val="1DCC0540"/>
    <w:rsid w:val="1E5035E3"/>
    <w:rsid w:val="1E945FCF"/>
    <w:rsid w:val="1F074D56"/>
    <w:rsid w:val="1F4E60FB"/>
    <w:rsid w:val="1F9A6372"/>
    <w:rsid w:val="1F9B4363"/>
    <w:rsid w:val="2021376F"/>
    <w:rsid w:val="206E663B"/>
    <w:rsid w:val="208A2F9B"/>
    <w:rsid w:val="209A4561"/>
    <w:rsid w:val="20A46510"/>
    <w:rsid w:val="20AD1E18"/>
    <w:rsid w:val="21430924"/>
    <w:rsid w:val="21DA5E42"/>
    <w:rsid w:val="224E2D82"/>
    <w:rsid w:val="22B84CEB"/>
    <w:rsid w:val="22EC5D88"/>
    <w:rsid w:val="233325A0"/>
    <w:rsid w:val="23525102"/>
    <w:rsid w:val="23D724F4"/>
    <w:rsid w:val="23D80B51"/>
    <w:rsid w:val="23E476A9"/>
    <w:rsid w:val="244E7CFE"/>
    <w:rsid w:val="24B11B65"/>
    <w:rsid w:val="24C1704A"/>
    <w:rsid w:val="255D161B"/>
    <w:rsid w:val="25610F8F"/>
    <w:rsid w:val="25970C88"/>
    <w:rsid w:val="2639571C"/>
    <w:rsid w:val="268C2C70"/>
    <w:rsid w:val="26D05CC1"/>
    <w:rsid w:val="26D32C9F"/>
    <w:rsid w:val="28EA4546"/>
    <w:rsid w:val="2954534D"/>
    <w:rsid w:val="29BB70FD"/>
    <w:rsid w:val="2A155AA6"/>
    <w:rsid w:val="2A7A3303"/>
    <w:rsid w:val="2B3A28AC"/>
    <w:rsid w:val="2B747C2C"/>
    <w:rsid w:val="2B772713"/>
    <w:rsid w:val="2B9F3ECF"/>
    <w:rsid w:val="2BC45666"/>
    <w:rsid w:val="2BC9746C"/>
    <w:rsid w:val="2C18600A"/>
    <w:rsid w:val="2C1D7B87"/>
    <w:rsid w:val="2C4B1BBB"/>
    <w:rsid w:val="2C6B1C6D"/>
    <w:rsid w:val="2CC924F7"/>
    <w:rsid w:val="2E091A05"/>
    <w:rsid w:val="2E1B7CC2"/>
    <w:rsid w:val="2E9D73D8"/>
    <w:rsid w:val="2ECE6F1E"/>
    <w:rsid w:val="2F183A1D"/>
    <w:rsid w:val="2F326B6C"/>
    <w:rsid w:val="2F4032FA"/>
    <w:rsid w:val="2FA746B9"/>
    <w:rsid w:val="30313EED"/>
    <w:rsid w:val="30682886"/>
    <w:rsid w:val="312D5788"/>
    <w:rsid w:val="31653F61"/>
    <w:rsid w:val="32754C84"/>
    <w:rsid w:val="3291468C"/>
    <w:rsid w:val="329D0FF6"/>
    <w:rsid w:val="32A13E41"/>
    <w:rsid w:val="32F62AF6"/>
    <w:rsid w:val="33F027EF"/>
    <w:rsid w:val="33F852C2"/>
    <w:rsid w:val="33FE5FCD"/>
    <w:rsid w:val="34143812"/>
    <w:rsid w:val="346B7866"/>
    <w:rsid w:val="3479685E"/>
    <w:rsid w:val="34F0431B"/>
    <w:rsid w:val="34F5770F"/>
    <w:rsid w:val="34FC1ED6"/>
    <w:rsid w:val="356338AD"/>
    <w:rsid w:val="35680E3E"/>
    <w:rsid w:val="35BF1B0F"/>
    <w:rsid w:val="35EE7AA9"/>
    <w:rsid w:val="363B57B8"/>
    <w:rsid w:val="36416E5B"/>
    <w:rsid w:val="36511112"/>
    <w:rsid w:val="36856965"/>
    <w:rsid w:val="36BD5EA6"/>
    <w:rsid w:val="36DA6F77"/>
    <w:rsid w:val="370811DA"/>
    <w:rsid w:val="37121115"/>
    <w:rsid w:val="37171209"/>
    <w:rsid w:val="37AA5AD8"/>
    <w:rsid w:val="38463FD5"/>
    <w:rsid w:val="388778AB"/>
    <w:rsid w:val="38CF484F"/>
    <w:rsid w:val="38F73200"/>
    <w:rsid w:val="3961508D"/>
    <w:rsid w:val="39747BD7"/>
    <w:rsid w:val="397C68BB"/>
    <w:rsid w:val="399B2F5B"/>
    <w:rsid w:val="3A032322"/>
    <w:rsid w:val="3A56392B"/>
    <w:rsid w:val="3AC4227E"/>
    <w:rsid w:val="3AFA2576"/>
    <w:rsid w:val="3B4F6867"/>
    <w:rsid w:val="3C474CCE"/>
    <w:rsid w:val="3D0C4FE9"/>
    <w:rsid w:val="3D7424B3"/>
    <w:rsid w:val="3DB7135F"/>
    <w:rsid w:val="3DD53153"/>
    <w:rsid w:val="3EC036D1"/>
    <w:rsid w:val="3EE816FC"/>
    <w:rsid w:val="3F1A3234"/>
    <w:rsid w:val="3F266B3E"/>
    <w:rsid w:val="3F79023D"/>
    <w:rsid w:val="3F791A7D"/>
    <w:rsid w:val="3FD37199"/>
    <w:rsid w:val="3FDB53CF"/>
    <w:rsid w:val="4039120C"/>
    <w:rsid w:val="408A1C53"/>
    <w:rsid w:val="40B419CC"/>
    <w:rsid w:val="41050D51"/>
    <w:rsid w:val="41615035"/>
    <w:rsid w:val="423F6460"/>
    <w:rsid w:val="42704E75"/>
    <w:rsid w:val="42AA40BE"/>
    <w:rsid w:val="42C31208"/>
    <w:rsid w:val="42CD5065"/>
    <w:rsid w:val="430F4799"/>
    <w:rsid w:val="43813884"/>
    <w:rsid w:val="43AE27AF"/>
    <w:rsid w:val="43E45A2A"/>
    <w:rsid w:val="441F1ECA"/>
    <w:rsid w:val="449C4DE3"/>
    <w:rsid w:val="44C727FC"/>
    <w:rsid w:val="45102A8F"/>
    <w:rsid w:val="4537082A"/>
    <w:rsid w:val="45B52B83"/>
    <w:rsid w:val="45D67239"/>
    <w:rsid w:val="45E60779"/>
    <w:rsid w:val="45F54AD6"/>
    <w:rsid w:val="46254C88"/>
    <w:rsid w:val="4641611C"/>
    <w:rsid w:val="469044BD"/>
    <w:rsid w:val="46A10CA5"/>
    <w:rsid w:val="47353045"/>
    <w:rsid w:val="479715EF"/>
    <w:rsid w:val="47A17B71"/>
    <w:rsid w:val="47B37B13"/>
    <w:rsid w:val="47F9515F"/>
    <w:rsid w:val="480A2ABC"/>
    <w:rsid w:val="48EE3E73"/>
    <w:rsid w:val="4912287A"/>
    <w:rsid w:val="492E31F1"/>
    <w:rsid w:val="494A371C"/>
    <w:rsid w:val="49786809"/>
    <w:rsid w:val="499120F5"/>
    <w:rsid w:val="49AF2FEE"/>
    <w:rsid w:val="49C32C9D"/>
    <w:rsid w:val="4A0E1D0F"/>
    <w:rsid w:val="4A300420"/>
    <w:rsid w:val="4A4672FD"/>
    <w:rsid w:val="4A836035"/>
    <w:rsid w:val="4B2F23DB"/>
    <w:rsid w:val="4B851F39"/>
    <w:rsid w:val="4BE3358C"/>
    <w:rsid w:val="4BE91546"/>
    <w:rsid w:val="4CB25850"/>
    <w:rsid w:val="4CBE49FD"/>
    <w:rsid w:val="4CF76710"/>
    <w:rsid w:val="4D017AE4"/>
    <w:rsid w:val="4D4129BA"/>
    <w:rsid w:val="4E4A7811"/>
    <w:rsid w:val="4E5670AB"/>
    <w:rsid w:val="4F346777"/>
    <w:rsid w:val="4F3E26D5"/>
    <w:rsid w:val="4FD275C1"/>
    <w:rsid w:val="4FDE0F6D"/>
    <w:rsid w:val="4FFA0EBE"/>
    <w:rsid w:val="4FFA6F14"/>
    <w:rsid w:val="50116707"/>
    <w:rsid w:val="506F6490"/>
    <w:rsid w:val="50EC483B"/>
    <w:rsid w:val="51894E55"/>
    <w:rsid w:val="52010466"/>
    <w:rsid w:val="52020C48"/>
    <w:rsid w:val="522E5FFD"/>
    <w:rsid w:val="52982C24"/>
    <w:rsid w:val="52C95B23"/>
    <w:rsid w:val="530D356E"/>
    <w:rsid w:val="53592397"/>
    <w:rsid w:val="53FB3B09"/>
    <w:rsid w:val="54112CFC"/>
    <w:rsid w:val="55324BFD"/>
    <w:rsid w:val="55617C2B"/>
    <w:rsid w:val="557E75EB"/>
    <w:rsid w:val="55BA0120"/>
    <w:rsid w:val="56291F5D"/>
    <w:rsid w:val="564557F4"/>
    <w:rsid w:val="564A0809"/>
    <w:rsid w:val="56600645"/>
    <w:rsid w:val="566C07A0"/>
    <w:rsid w:val="56887886"/>
    <w:rsid w:val="56A8005C"/>
    <w:rsid w:val="56E86CF9"/>
    <w:rsid w:val="577B1A37"/>
    <w:rsid w:val="57B8203F"/>
    <w:rsid w:val="58237B36"/>
    <w:rsid w:val="583973CC"/>
    <w:rsid w:val="58407FEB"/>
    <w:rsid w:val="585066C5"/>
    <w:rsid w:val="58510A33"/>
    <w:rsid w:val="585F629C"/>
    <w:rsid w:val="58C95BEC"/>
    <w:rsid w:val="592B0F57"/>
    <w:rsid w:val="59892E69"/>
    <w:rsid w:val="599A3E43"/>
    <w:rsid w:val="5A6307B9"/>
    <w:rsid w:val="5A9D05ED"/>
    <w:rsid w:val="5B187D56"/>
    <w:rsid w:val="5B58704F"/>
    <w:rsid w:val="5B883B46"/>
    <w:rsid w:val="5B9F532A"/>
    <w:rsid w:val="5BA9418E"/>
    <w:rsid w:val="5C194270"/>
    <w:rsid w:val="5D01059D"/>
    <w:rsid w:val="5D094165"/>
    <w:rsid w:val="5D2B5A52"/>
    <w:rsid w:val="5DAF1DDC"/>
    <w:rsid w:val="5E2A6253"/>
    <w:rsid w:val="5E6A3FF1"/>
    <w:rsid w:val="5EBF1A89"/>
    <w:rsid w:val="5ED05F97"/>
    <w:rsid w:val="5F08390F"/>
    <w:rsid w:val="60284396"/>
    <w:rsid w:val="607779B8"/>
    <w:rsid w:val="607C4C17"/>
    <w:rsid w:val="608A33C0"/>
    <w:rsid w:val="60AC6949"/>
    <w:rsid w:val="611D7549"/>
    <w:rsid w:val="616D3518"/>
    <w:rsid w:val="61922D93"/>
    <w:rsid w:val="61F35E53"/>
    <w:rsid w:val="62022673"/>
    <w:rsid w:val="62F245AE"/>
    <w:rsid w:val="638760CF"/>
    <w:rsid w:val="63DE2AF9"/>
    <w:rsid w:val="64467C98"/>
    <w:rsid w:val="648A5F5F"/>
    <w:rsid w:val="64AB5A63"/>
    <w:rsid w:val="64CC24F0"/>
    <w:rsid w:val="64DF0072"/>
    <w:rsid w:val="65055930"/>
    <w:rsid w:val="65085ED5"/>
    <w:rsid w:val="660E7B3A"/>
    <w:rsid w:val="66491CE8"/>
    <w:rsid w:val="6662386A"/>
    <w:rsid w:val="66813178"/>
    <w:rsid w:val="67384920"/>
    <w:rsid w:val="67A947EE"/>
    <w:rsid w:val="67F409BA"/>
    <w:rsid w:val="683609CF"/>
    <w:rsid w:val="68404154"/>
    <w:rsid w:val="68BA4CF4"/>
    <w:rsid w:val="68DD250A"/>
    <w:rsid w:val="68E423F0"/>
    <w:rsid w:val="69D07088"/>
    <w:rsid w:val="69EE1078"/>
    <w:rsid w:val="6A155B06"/>
    <w:rsid w:val="6A5B17BF"/>
    <w:rsid w:val="6A88354D"/>
    <w:rsid w:val="6ACA0895"/>
    <w:rsid w:val="6AD60E3B"/>
    <w:rsid w:val="6B0951EC"/>
    <w:rsid w:val="6B486C7B"/>
    <w:rsid w:val="6B5743FD"/>
    <w:rsid w:val="6B7A2081"/>
    <w:rsid w:val="6B7A7F18"/>
    <w:rsid w:val="6B924871"/>
    <w:rsid w:val="6BC569C6"/>
    <w:rsid w:val="6C432DCC"/>
    <w:rsid w:val="6C4E6770"/>
    <w:rsid w:val="6C6C4EE4"/>
    <w:rsid w:val="6CA92D84"/>
    <w:rsid w:val="6DDB6FCA"/>
    <w:rsid w:val="6E1E4050"/>
    <w:rsid w:val="6E936CDE"/>
    <w:rsid w:val="6E943A9F"/>
    <w:rsid w:val="6E9D56D0"/>
    <w:rsid w:val="6EB847B0"/>
    <w:rsid w:val="6EBC7A7C"/>
    <w:rsid w:val="6EBE594D"/>
    <w:rsid w:val="6EF00C40"/>
    <w:rsid w:val="6F00449B"/>
    <w:rsid w:val="6F262FE6"/>
    <w:rsid w:val="6F672704"/>
    <w:rsid w:val="6F90107E"/>
    <w:rsid w:val="6F9634FA"/>
    <w:rsid w:val="6FB32FBA"/>
    <w:rsid w:val="6FB619C9"/>
    <w:rsid w:val="70156012"/>
    <w:rsid w:val="703658B4"/>
    <w:rsid w:val="704C139D"/>
    <w:rsid w:val="70A93D78"/>
    <w:rsid w:val="70D24D15"/>
    <w:rsid w:val="710D24D1"/>
    <w:rsid w:val="712C284B"/>
    <w:rsid w:val="71846B92"/>
    <w:rsid w:val="718A3FBD"/>
    <w:rsid w:val="719F24A5"/>
    <w:rsid w:val="71A37B9F"/>
    <w:rsid w:val="720B37AB"/>
    <w:rsid w:val="721075DC"/>
    <w:rsid w:val="721204FB"/>
    <w:rsid w:val="722A1BA6"/>
    <w:rsid w:val="73165E1E"/>
    <w:rsid w:val="73B26214"/>
    <w:rsid w:val="73E21B7B"/>
    <w:rsid w:val="7454685E"/>
    <w:rsid w:val="746137A3"/>
    <w:rsid w:val="74D52D13"/>
    <w:rsid w:val="7502746A"/>
    <w:rsid w:val="75E84636"/>
    <w:rsid w:val="75F51815"/>
    <w:rsid w:val="762E0B78"/>
    <w:rsid w:val="766C6211"/>
    <w:rsid w:val="76D57104"/>
    <w:rsid w:val="77101F93"/>
    <w:rsid w:val="77C10DA6"/>
    <w:rsid w:val="77D23456"/>
    <w:rsid w:val="780E6F35"/>
    <w:rsid w:val="78857FDC"/>
    <w:rsid w:val="78A6213F"/>
    <w:rsid w:val="78F52272"/>
    <w:rsid w:val="794738BD"/>
    <w:rsid w:val="794D67CF"/>
    <w:rsid w:val="79AF67A8"/>
    <w:rsid w:val="79DE3D8E"/>
    <w:rsid w:val="7A213778"/>
    <w:rsid w:val="7A4235B0"/>
    <w:rsid w:val="7AC65630"/>
    <w:rsid w:val="7ADC317F"/>
    <w:rsid w:val="7AE8251D"/>
    <w:rsid w:val="7AEB7F74"/>
    <w:rsid w:val="7B5340CD"/>
    <w:rsid w:val="7BDA0AA2"/>
    <w:rsid w:val="7BE7752C"/>
    <w:rsid w:val="7C0F7B7F"/>
    <w:rsid w:val="7C28562B"/>
    <w:rsid w:val="7D403731"/>
    <w:rsid w:val="7D564B74"/>
    <w:rsid w:val="7DBE7DD2"/>
    <w:rsid w:val="7DD44089"/>
    <w:rsid w:val="7E3754D9"/>
    <w:rsid w:val="7E6C0A03"/>
    <w:rsid w:val="7EA53116"/>
    <w:rsid w:val="7F070229"/>
    <w:rsid w:val="7F0F0574"/>
    <w:rsid w:val="7F896CE8"/>
    <w:rsid w:val="7FB906E7"/>
    <w:rsid w:val="7FBA2BE2"/>
    <w:rsid w:val="7FF62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1</Characters>
  <Lines>4</Lines>
  <Paragraphs>1</Paragraphs>
  <TotalTime>2</TotalTime>
  <ScaleCrop>false</ScaleCrop>
  <LinksUpToDate>false</LinksUpToDate>
  <CharactersWithSpaces>576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-</dc:creator>
  <cp:lastModifiedBy>木耳鸡蛋娃娃菜</cp:lastModifiedBy>
  <dcterms:modified xsi:type="dcterms:W3CDTF">2021-04-25T04:45:3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D920D38B25046F7BA6CB37DA1D4C762</vt:lpwstr>
  </property>
</Properties>
</file>